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626" w:rsidRDefault="00451626" w:rsidP="00451626">
      <w:pPr>
        <w:spacing w:before="160" w:after="60"/>
      </w:pPr>
      <w:bookmarkStart w:id="0" w:name="_GoBack"/>
      <w:bookmarkEnd w:id="0"/>
      <w:r>
        <w:rPr>
          <w:b/>
          <w:bCs/>
          <w:color w:val="1B3A6B"/>
          <w:sz w:val="20"/>
          <w:szCs w:val="20"/>
        </w:rPr>
        <w:t>Prescribed daily dose (PDD) vs defined daily dose (DDD): descriptive statistics and monthly deviation (modelled on Nunes et al., Front. Pharmacol. 2022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4"/>
        <w:gridCol w:w="600"/>
        <w:gridCol w:w="596"/>
        <w:gridCol w:w="1013"/>
        <w:gridCol w:w="801"/>
        <w:gridCol w:w="684"/>
        <w:gridCol w:w="1013"/>
        <w:gridCol w:w="812"/>
        <w:gridCol w:w="754"/>
        <w:gridCol w:w="684"/>
        <w:gridCol w:w="979"/>
      </w:tblGrid>
      <w:tr w:rsidR="00451626" w:rsidTr="001604F6">
        <w:trPr>
          <w:tblHeader/>
        </w:trPr>
        <w:tc>
          <w:tcPr>
            <w:tcW w:w="14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/>
        </w:tc>
        <w:tc>
          <w:tcPr>
            <w:tcW w:w="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DDD (g)</w:t>
            </w:r>
          </w:p>
        </w:tc>
        <w:tc>
          <w:tcPr>
            <w:tcW w:w="0" w:type="auto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0C3D7A"/>
            <w:tcMar>
              <w:top w:w="70" w:type="dxa"/>
              <w:left w:w="100" w:type="dxa"/>
              <w:bottom w:w="70" w:type="dxa"/>
              <w:right w:w="100" w:type="dxa"/>
            </w:tcMar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September 2025 (PD = 440)</w:t>
            </w:r>
          </w:p>
        </w:tc>
        <w:tc>
          <w:tcPr>
            <w:tcW w:w="0" w:type="auto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0C3D7A"/>
            <w:tcMar>
              <w:top w:w="70" w:type="dxa"/>
              <w:left w:w="100" w:type="dxa"/>
              <w:bottom w:w="70" w:type="dxa"/>
              <w:right w:w="100" w:type="dxa"/>
            </w:tcMar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October 2025 (PD = 381)</w:t>
            </w:r>
          </w:p>
        </w:tc>
        <w:tc>
          <w:tcPr>
            <w:tcW w:w="0" w:type="auto"/>
            <w:gridSpan w:val="3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0C3D7A"/>
            <w:tcMar>
              <w:top w:w="70" w:type="dxa"/>
              <w:left w:w="100" w:type="dxa"/>
              <w:bottom w:w="70" w:type="dxa"/>
              <w:right w:w="100" w:type="dxa"/>
            </w:tcMar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Combined (PD = 821)</w:t>
            </w:r>
          </w:p>
        </w:tc>
      </w:tr>
      <w:tr w:rsidR="00451626" w:rsidTr="001604F6">
        <w:trPr>
          <w:tblHeader/>
        </w:trPr>
        <w:tc>
          <w:tcPr>
            <w:tcW w:w="14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b/>
                <w:bCs/>
                <w:color w:val="FFFFFF"/>
                <w:sz w:val="14"/>
                <w:szCs w:val="14"/>
              </w:rPr>
              <w:t>Antibiotic</w:t>
            </w:r>
          </w:p>
        </w:tc>
        <w:tc>
          <w:tcPr>
            <w:tcW w:w="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</w:p>
        </w:tc>
        <w:tc>
          <w:tcPr>
            <w:tcW w:w="6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n</w:t>
            </w:r>
          </w:p>
        </w:tc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Mean PDD ± SD (g)</w:t>
            </w:r>
          </w:p>
        </w:tc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Ratio ± SD</w:t>
            </w:r>
          </w:p>
        </w:tc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Mean PDD ± SD (g)</w:t>
            </w:r>
          </w:p>
        </w:tc>
        <w:tc>
          <w:tcPr>
            <w:tcW w:w="9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Ratio ± SD</w:t>
            </w:r>
          </w:p>
        </w:tc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Dev.</w:t>
            </w:r>
          </w:p>
        </w:tc>
        <w:tc>
          <w:tcPr>
            <w:tcW w:w="7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n</w:t>
            </w:r>
          </w:p>
        </w:tc>
        <w:tc>
          <w:tcPr>
            <w:tcW w:w="104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3A6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FFFFFF"/>
                <w:sz w:val="14"/>
                <w:szCs w:val="14"/>
              </w:rPr>
              <w:t>Deviation from DDD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Ceftriaxone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689 ± 0.47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844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667 ± 0.47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833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991111"/>
                <w:sz w:val="15"/>
                <w:szCs w:val="15"/>
              </w:rPr>
              <w:t>-16.7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991111"/>
                <w:sz w:val="16"/>
                <w:szCs w:val="16"/>
              </w:rPr>
              <w:t>-16.1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Metronidazole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649 ± 0.63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99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484 ± 0.06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989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5"/>
                <w:szCs w:val="15"/>
              </w:rPr>
              <w:t>-1.1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6"/>
                <w:szCs w:val="16"/>
              </w:rPr>
              <w:t>+4.8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Amox-Clav*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.75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3.191 ± 0.705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234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3.382 ± 0.63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173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085041"/>
                <w:sz w:val="15"/>
                <w:szCs w:val="15"/>
              </w:rPr>
              <w:t>+17.3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085041"/>
                <w:sz w:val="16"/>
                <w:szCs w:val="16"/>
              </w:rPr>
              <w:t>+20.4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Pip-Tazo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2.536 ± 2.55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895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3.500 ± 0.0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964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5"/>
                <w:szCs w:val="15"/>
              </w:rPr>
              <w:t>-3.6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991111"/>
                <w:sz w:val="16"/>
                <w:szCs w:val="16"/>
              </w:rPr>
              <w:t>-7.0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Gentamicin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240 ± 0.0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240 ± 0.0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5"/>
                <w:szCs w:val="15"/>
              </w:rPr>
              <w:t>0.0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6"/>
                <w:szCs w:val="16"/>
              </w:rPr>
              <w:t>0.0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Meropenem‡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2.500 ± 0.707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833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888888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b/>
                <w:bCs/>
                <w:color w:val="991111"/>
                <w:sz w:val="16"/>
                <w:szCs w:val="16"/>
              </w:rPr>
              <w:t>-16.7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Ciprofloxacin*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0.850 ± 0.1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0.0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5"/>
                <w:szCs w:val="15"/>
              </w:rPr>
              <w:t>0.0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6"/>
                <w:szCs w:val="16"/>
              </w:rPr>
              <w:t>0.0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Vancomycin‡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2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888888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2F5FB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6"/>
                <w:szCs w:val="16"/>
              </w:rPr>
              <w:t>0.0%</w:t>
            </w:r>
          </w:p>
        </w:tc>
      </w:tr>
      <w:tr w:rsidR="00451626" w:rsidTr="001604F6"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r>
              <w:rPr>
                <w:color w:val="111111"/>
                <w:sz w:val="17"/>
                <w:szCs w:val="17"/>
              </w:rPr>
              <w:t>Linezolid‡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2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5"/>
                <w:szCs w:val="15"/>
              </w:rPr>
              <w:t>1.000 ± —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5"/>
                <w:szCs w:val="15"/>
              </w:rPr>
              <w:t>0.0%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11111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451626" w:rsidRDefault="00451626" w:rsidP="001604F6">
            <w:pPr>
              <w:jc w:val="center"/>
            </w:pPr>
            <w:r>
              <w:rPr>
                <w:color w:val="555555"/>
                <w:sz w:val="16"/>
                <w:szCs w:val="16"/>
              </w:rPr>
              <w:t>0.0%</w:t>
            </w:r>
          </w:p>
        </w:tc>
      </w:tr>
    </w:tbl>
    <w:p w:rsidR="00451626" w:rsidRDefault="00451626" w:rsidP="00451626">
      <w:pPr>
        <w:spacing w:before="50" w:after="160"/>
      </w:pPr>
      <w:r>
        <w:rPr>
          <w:i/>
          <w:iCs/>
          <w:color w:val="555555"/>
          <w:sz w:val="18"/>
          <w:szCs w:val="18"/>
        </w:rPr>
        <w:t>PDD = prescribed daily dose (single dose × daily frequency, in grams). DDD = WHO defined daily dose (2023 ATC/DDD index). SD = standard deviation. Deviation (%) = (mean PDD/DDD − 1) × 100. Green = deviation &gt; +5% (PDD exceeds DDD); red = deviation &lt; −5% (PDD below DDD); grey = within ±5%. *Amox-Clav DDD reflects weighted mean of IV (3.0 g) and oral (1.5 g) forms; Ciprofloxacin reflects weighted mean of IV (0.8 g) and oral (1.0 g). ‡ n ≤ 2; interpret with caution. — = no prescriptions recorded in that month. The DDD is a statistical unit for drug utilisation comparison, not a recommended clinical dose.</w:t>
      </w:r>
    </w:p>
    <w:p w:rsidR="00451626" w:rsidRDefault="00451626" w:rsidP="00451626">
      <w:pPr>
        <w:spacing w:before="80" w:after="80"/>
      </w:pPr>
    </w:p>
    <w:p w:rsidR="00C6666D" w:rsidRDefault="00C6666D"/>
    <w:sectPr w:rsidR="00C66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4D7"/>
    <w:rsid w:val="00451626"/>
    <w:rsid w:val="00587464"/>
    <w:rsid w:val="009F66B5"/>
    <w:rsid w:val="00C6666D"/>
    <w:rsid w:val="00DA0B26"/>
    <w:rsid w:val="00DE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FE057-C98C-430A-BEEF-A180D1AC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626"/>
    <w:pPr>
      <w:spacing w:after="0" w:line="240" w:lineRule="auto"/>
    </w:pPr>
    <w:rPr>
      <w:rFonts w:ascii="Times New Roman" w:eastAsia="Times New Roman" w:hAnsi="Times New Roman" w:cs="Times New Roman"/>
      <w:lang w:val="aa-ET" w:eastAsia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</dc:creator>
  <cp:keywords/>
  <dc:description/>
  <cp:lastModifiedBy>Shireen</cp:lastModifiedBy>
  <cp:revision>2</cp:revision>
  <dcterms:created xsi:type="dcterms:W3CDTF">2026-05-15T09:48:00Z</dcterms:created>
  <dcterms:modified xsi:type="dcterms:W3CDTF">2026-05-15T09:49:00Z</dcterms:modified>
</cp:coreProperties>
</file>